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1BA840" w14:textId="04C8E622" w:rsidR="00E065A3" w:rsidRPr="002D4EE5" w:rsidRDefault="00E065A3" w:rsidP="00A00919">
      <w:pPr>
        <w:rPr>
          <w:rFonts w:ascii="Times New Roman" w:hAnsi="Times New Roman" w:cs="Times New Roman"/>
          <w:lang w:val="en-US"/>
        </w:rPr>
      </w:pPr>
      <w:r w:rsidRPr="002D4EE5">
        <w:rPr>
          <w:rFonts w:ascii="Times New Roman" w:hAnsi="Times New Roman" w:cs="Times New Roman"/>
          <w:b/>
          <w:lang w:val="en-US"/>
        </w:rPr>
        <w:t>Supplement</w:t>
      </w:r>
      <w:r w:rsidR="00A00919" w:rsidRPr="002D4EE5">
        <w:rPr>
          <w:rFonts w:ascii="Times New Roman" w:hAnsi="Times New Roman" w:cs="Times New Roman"/>
          <w:b/>
          <w:lang w:val="en-US"/>
        </w:rPr>
        <w:t xml:space="preserve"> 3: </w:t>
      </w:r>
      <w:r w:rsidR="00A00919" w:rsidRPr="002D4EE5">
        <w:rPr>
          <w:rFonts w:ascii="Times New Roman" w:hAnsi="Times New Roman" w:cs="Times New Roman"/>
          <w:lang w:val="en-US"/>
        </w:rPr>
        <w:t>Relation</w:t>
      </w:r>
      <w:r w:rsidRPr="002D4EE5">
        <w:rPr>
          <w:rFonts w:ascii="Times New Roman" w:hAnsi="Times New Roman" w:cs="Times New Roman"/>
          <w:b/>
          <w:lang w:val="en-US"/>
        </w:rPr>
        <w:t xml:space="preserve"> </w:t>
      </w:r>
      <w:r w:rsidR="00A00919" w:rsidRPr="002D4EE5">
        <w:rPr>
          <w:rFonts w:ascii="Times New Roman" w:hAnsi="Times New Roman" w:cs="Times New Roman"/>
          <w:lang w:val="en-US"/>
        </w:rPr>
        <w:t xml:space="preserve">between </w:t>
      </w:r>
      <w:r w:rsidR="00DF089B" w:rsidRPr="002D4EE5">
        <w:rPr>
          <w:rFonts w:ascii="Times New Roman" w:hAnsi="Times New Roman" w:cs="Times New Roman"/>
          <w:lang w:val="en-US"/>
        </w:rPr>
        <w:t>patient</w:t>
      </w:r>
      <w:r w:rsidRPr="002D4EE5">
        <w:rPr>
          <w:rFonts w:ascii="Times New Roman" w:hAnsi="Times New Roman" w:cs="Times New Roman"/>
          <w:lang w:val="en-US"/>
        </w:rPr>
        <w:t xml:space="preserve"> portal experience and intent to use based on internet access</w:t>
      </w:r>
      <w:r w:rsidR="008A32CC">
        <w:rPr>
          <w:rFonts w:ascii="Times New Roman" w:hAnsi="Times New Roman" w:cs="Times New Roman"/>
          <w:lang w:val="en-US"/>
        </w:rPr>
        <w:t xml:space="preserve"> (n=119)</w:t>
      </w:r>
      <w:r w:rsidRPr="002D4EE5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0"/>
        <w:gridCol w:w="1800"/>
        <w:gridCol w:w="1801"/>
        <w:gridCol w:w="1800"/>
        <w:gridCol w:w="1801"/>
      </w:tblGrid>
      <w:tr w:rsidR="00B2439B" w:rsidRPr="00025ED2" w14:paraId="72060AB4" w14:textId="77777777" w:rsidTr="008A32CC">
        <w:tc>
          <w:tcPr>
            <w:tcW w:w="1860" w:type="dxa"/>
          </w:tcPr>
          <w:p w14:paraId="6F12A991" w14:textId="77777777" w:rsidR="00E065A3" w:rsidRPr="002D4EE5" w:rsidRDefault="00E065A3" w:rsidP="00E065A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00" w:type="dxa"/>
          </w:tcPr>
          <w:p w14:paraId="3A000581" w14:textId="4C22511E" w:rsidR="00E065A3" w:rsidRPr="002D4EE5" w:rsidRDefault="00E065A3" w:rsidP="00916B74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Internet at home (n=56</w:t>
            </w:r>
            <w:r w:rsidR="00025ED2">
              <w:rPr>
                <w:rFonts w:ascii="Times New Roman" w:eastAsia="Times New Roman" w:hAnsi="Times New Roman" w:cs="Times New Roman"/>
                <w:lang w:val="en-US" w:eastAsia="nl-NL"/>
              </w:rPr>
              <w:t>; 46.7%)</w:t>
            </w: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1801" w:type="dxa"/>
          </w:tcPr>
          <w:p w14:paraId="2DDFFA02" w14:textId="71C72E1A" w:rsidR="00E065A3" w:rsidRPr="002D4EE5" w:rsidRDefault="00E065A3" w:rsidP="001C090C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Internet with help (n=22</w:t>
            </w:r>
            <w:r w:rsidR="00025ED2">
              <w:rPr>
                <w:rFonts w:ascii="Times New Roman" w:eastAsia="Times New Roman" w:hAnsi="Times New Roman" w:cs="Times New Roman"/>
                <w:lang w:val="en-US" w:eastAsia="nl-NL"/>
              </w:rPr>
              <w:t>; 18.5%</w:t>
            </w:r>
            <w:proofErr w:type="gramStart"/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)</w:t>
            </w:r>
            <w:r w:rsidR="001C090C" w:rsidRPr="001C090C">
              <w:rPr>
                <w:rFonts w:ascii="Calibri" w:eastAsia="Times New Roman" w:hAnsi="Calibri" w:cs="Calibri"/>
                <w:vertAlign w:val="superscript"/>
                <w:lang w:val="en-US" w:eastAsia="nl-NL"/>
              </w:rPr>
              <w:t>¶</w:t>
            </w:r>
            <w:proofErr w:type="gramEnd"/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1800" w:type="dxa"/>
          </w:tcPr>
          <w:p w14:paraId="0FAFDC09" w14:textId="77777777" w:rsidR="008A32CC" w:rsidRDefault="00E065A3" w:rsidP="008A32CC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 xml:space="preserve">Internet but not at home </w:t>
            </w:r>
          </w:p>
          <w:p w14:paraId="0486F7E5" w14:textId="6EA94B6E" w:rsidR="00E065A3" w:rsidRPr="002D4EE5" w:rsidRDefault="00E065A3" w:rsidP="00025ED2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(n=2</w:t>
            </w:r>
            <w:r w:rsidR="00025ED2">
              <w:rPr>
                <w:rFonts w:ascii="Times New Roman" w:eastAsia="Times New Roman" w:hAnsi="Times New Roman" w:cs="Times New Roman"/>
                <w:lang w:val="en-US" w:eastAsia="nl-NL"/>
              </w:rPr>
              <w:t>; 1.7%</w:t>
            </w: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) </w:t>
            </w:r>
          </w:p>
        </w:tc>
        <w:tc>
          <w:tcPr>
            <w:tcW w:w="1801" w:type="dxa"/>
          </w:tcPr>
          <w:p w14:paraId="74314896" w14:textId="77777777" w:rsidR="008A32CC" w:rsidRDefault="00E065A3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 xml:space="preserve">No internet access </w:t>
            </w:r>
          </w:p>
          <w:p w14:paraId="48E0C583" w14:textId="6197148C" w:rsidR="00E065A3" w:rsidRPr="002D4EE5" w:rsidRDefault="00E065A3" w:rsidP="00916B74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(n=39</w:t>
            </w:r>
            <w:r w:rsidR="00025ED2">
              <w:rPr>
                <w:rFonts w:ascii="Times New Roman" w:eastAsia="Times New Roman" w:hAnsi="Times New Roman" w:cs="Times New Roman"/>
                <w:lang w:val="en-US" w:eastAsia="nl-NL"/>
              </w:rPr>
              <w:t>; 3</w:t>
            </w:r>
            <w:r w:rsidR="00916B74">
              <w:rPr>
                <w:rFonts w:ascii="Times New Roman" w:eastAsia="Times New Roman" w:hAnsi="Times New Roman" w:cs="Times New Roman"/>
                <w:lang w:val="en-US" w:eastAsia="nl-NL"/>
              </w:rPr>
              <w:t>2</w:t>
            </w:r>
            <w:r w:rsidR="00025ED2">
              <w:rPr>
                <w:rFonts w:ascii="Times New Roman" w:eastAsia="Times New Roman" w:hAnsi="Times New Roman" w:cs="Times New Roman"/>
                <w:lang w:val="en-US" w:eastAsia="nl-NL"/>
              </w:rPr>
              <w:t>.5%</w:t>
            </w: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) </w:t>
            </w:r>
          </w:p>
        </w:tc>
      </w:tr>
      <w:tr w:rsidR="00B2439B" w:rsidRPr="008A32CC" w14:paraId="50B98302" w14:textId="77777777" w:rsidTr="008A32CC">
        <w:tc>
          <w:tcPr>
            <w:tcW w:w="1860" w:type="dxa"/>
          </w:tcPr>
          <w:p w14:paraId="6CD58C9B" w14:textId="77777777" w:rsidR="00E065A3" w:rsidRPr="002D4EE5" w:rsidRDefault="00E065A3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Experience p</w:t>
            </w:r>
            <w:r w:rsidR="00B2439B" w:rsidRPr="002D4EE5">
              <w:rPr>
                <w:rFonts w:ascii="Times New Roman" w:eastAsia="Times New Roman" w:hAnsi="Times New Roman" w:cs="Times New Roman"/>
                <w:lang w:val="en-US" w:eastAsia="nl-NL"/>
              </w:rPr>
              <w:t xml:space="preserve">atient </w:t>
            </w: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p</w:t>
            </w:r>
            <w:r w:rsidR="00B2439B" w:rsidRPr="002D4EE5">
              <w:rPr>
                <w:rFonts w:ascii="Times New Roman" w:eastAsia="Times New Roman" w:hAnsi="Times New Roman" w:cs="Times New Roman"/>
                <w:lang w:val="en-US" w:eastAsia="nl-NL"/>
              </w:rPr>
              <w:t>ortal</w:t>
            </w: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  <w:r w:rsidR="00DF51D2" w:rsidRPr="002D4EE5">
              <w:rPr>
                <w:rFonts w:ascii="Times New Roman" w:eastAsia="Times New Roman" w:hAnsi="Times New Roman" w:cs="Times New Roman"/>
                <w:lang w:val="en-US" w:eastAsia="nl-NL"/>
              </w:rPr>
              <w:t>(yes)</w:t>
            </w:r>
          </w:p>
        </w:tc>
        <w:tc>
          <w:tcPr>
            <w:tcW w:w="1800" w:type="dxa"/>
          </w:tcPr>
          <w:p w14:paraId="578001D4" w14:textId="77777777" w:rsidR="00E065A3" w:rsidRPr="002D4EE5" w:rsidRDefault="00E065A3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 46.4%* </w:t>
            </w:r>
          </w:p>
        </w:tc>
        <w:tc>
          <w:tcPr>
            <w:tcW w:w="1801" w:type="dxa"/>
          </w:tcPr>
          <w:p w14:paraId="64D31507" w14:textId="77777777" w:rsidR="00E065A3" w:rsidRPr="002D4EE5" w:rsidRDefault="00E065A3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 4.5% </w:t>
            </w:r>
          </w:p>
        </w:tc>
        <w:tc>
          <w:tcPr>
            <w:tcW w:w="1800" w:type="dxa"/>
          </w:tcPr>
          <w:p w14:paraId="10DAA6C8" w14:textId="77777777" w:rsidR="00E065A3" w:rsidRPr="002D4EE5" w:rsidRDefault="00E065A3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 xml:space="preserve"> 0 </w:t>
            </w:r>
          </w:p>
        </w:tc>
        <w:tc>
          <w:tcPr>
            <w:tcW w:w="1801" w:type="dxa"/>
          </w:tcPr>
          <w:p w14:paraId="2F3CF616" w14:textId="77777777" w:rsidR="00E065A3" w:rsidRPr="002D4EE5" w:rsidRDefault="00E065A3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  <w:r w:rsidR="00DF51D2" w:rsidRPr="002D4EE5">
              <w:rPr>
                <w:rFonts w:ascii="Times New Roman" w:eastAsia="Times New Roman" w:hAnsi="Times New Roman" w:cs="Times New Roman"/>
                <w:lang w:val="en-US" w:eastAsia="nl-NL"/>
              </w:rPr>
              <w:t>2.6%</w:t>
            </w: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* </w:t>
            </w:r>
          </w:p>
        </w:tc>
      </w:tr>
      <w:tr w:rsidR="00B2439B" w:rsidRPr="002D4EE5" w14:paraId="7E532803" w14:textId="77777777" w:rsidTr="008A32CC">
        <w:tc>
          <w:tcPr>
            <w:tcW w:w="1860" w:type="dxa"/>
          </w:tcPr>
          <w:p w14:paraId="77E3B578" w14:textId="77777777" w:rsidR="00E065A3" w:rsidRPr="002D4EE5" w:rsidRDefault="00E065A3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Use p</w:t>
            </w:r>
            <w:r w:rsidR="00B2439B" w:rsidRPr="002D4EE5">
              <w:rPr>
                <w:rFonts w:ascii="Times New Roman" w:eastAsia="Times New Roman" w:hAnsi="Times New Roman" w:cs="Times New Roman"/>
                <w:lang w:val="en-US" w:eastAsia="nl-NL"/>
              </w:rPr>
              <w:t xml:space="preserve">atient </w:t>
            </w: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p</w:t>
            </w:r>
            <w:r w:rsidR="00B2439B" w:rsidRPr="002D4EE5">
              <w:rPr>
                <w:rFonts w:ascii="Times New Roman" w:eastAsia="Times New Roman" w:hAnsi="Times New Roman" w:cs="Times New Roman"/>
                <w:lang w:val="en-US" w:eastAsia="nl-NL"/>
              </w:rPr>
              <w:t>ortal</w:t>
            </w: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  <w:p w14:paraId="75B5C350" w14:textId="34EC68EE" w:rsidR="00E065A3" w:rsidRPr="002D4EE5" w:rsidRDefault="00F4608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</w:t>
            </w:r>
            <w:r w:rsidR="00E065A3" w:rsidRPr="002D4EE5">
              <w:rPr>
                <w:rFonts w:ascii="Times New Roman" w:eastAsia="Times New Roman" w:hAnsi="Times New Roman" w:cs="Times New Roman"/>
                <w:lang w:val="en-US" w:eastAsia="nl-NL"/>
              </w:rPr>
              <w:t>Yes </w:t>
            </w:r>
          </w:p>
          <w:p w14:paraId="5912C4AE" w14:textId="0577221E" w:rsidR="00E065A3" w:rsidRPr="002D4EE5" w:rsidRDefault="00F4608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</w:t>
            </w:r>
            <w:r w:rsidR="00E065A3" w:rsidRPr="002D4EE5">
              <w:rPr>
                <w:rFonts w:ascii="Times New Roman" w:eastAsia="Times New Roman" w:hAnsi="Times New Roman" w:cs="Times New Roman"/>
                <w:lang w:val="en-US" w:eastAsia="nl-NL"/>
              </w:rPr>
              <w:t>No </w:t>
            </w:r>
          </w:p>
          <w:p w14:paraId="4010215A" w14:textId="7C27AA19" w:rsidR="00E065A3" w:rsidRPr="002D4EE5" w:rsidRDefault="00F4608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</w:t>
            </w:r>
            <w:r w:rsidR="00E065A3" w:rsidRPr="002D4EE5">
              <w:rPr>
                <w:rFonts w:ascii="Times New Roman" w:eastAsia="Times New Roman" w:hAnsi="Times New Roman" w:cs="Times New Roman"/>
                <w:lang w:val="en-US" w:eastAsia="nl-NL"/>
              </w:rPr>
              <w:t>Maybe </w:t>
            </w:r>
          </w:p>
        </w:tc>
        <w:tc>
          <w:tcPr>
            <w:tcW w:w="1800" w:type="dxa"/>
          </w:tcPr>
          <w:p w14:paraId="45DC40E1" w14:textId="77777777" w:rsidR="00DF51D2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  <w:p w14:paraId="2DB1C0A5" w14:textId="77777777" w:rsidR="00E065A3" w:rsidRPr="002D4EE5" w:rsidRDefault="00E065A3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70.9%* </w:t>
            </w:r>
          </w:p>
          <w:p w14:paraId="173849AB" w14:textId="77777777" w:rsidR="00E065A3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16.4%</w:t>
            </w:r>
            <w:r w:rsidR="00E065A3" w:rsidRPr="002D4EE5">
              <w:rPr>
                <w:rFonts w:ascii="Times New Roman" w:eastAsia="Times New Roman" w:hAnsi="Times New Roman" w:cs="Times New Roman"/>
                <w:lang w:val="en-US" w:eastAsia="nl-NL"/>
              </w:rPr>
              <w:t>* </w:t>
            </w:r>
          </w:p>
          <w:p w14:paraId="656EE2C9" w14:textId="77777777" w:rsidR="00E065A3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12.7%</w:t>
            </w:r>
            <w:r w:rsidR="00E065A3" w:rsidRPr="002D4EE5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1801" w:type="dxa"/>
          </w:tcPr>
          <w:p w14:paraId="69FF25AA" w14:textId="77777777" w:rsidR="00DF51D2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color w:val="FF0000"/>
                <w:lang w:val="en-US" w:eastAsia="nl-NL"/>
              </w:rPr>
            </w:pPr>
          </w:p>
          <w:p w14:paraId="7C54D321" w14:textId="77777777" w:rsidR="00E065A3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40.9%</w:t>
            </w:r>
          </w:p>
          <w:p w14:paraId="5D349A2A" w14:textId="77777777" w:rsidR="00E065A3" w:rsidRPr="002D4EE5" w:rsidRDefault="00E065A3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45.5% </w:t>
            </w:r>
          </w:p>
          <w:p w14:paraId="460B1CCB" w14:textId="77777777" w:rsidR="00E065A3" w:rsidRPr="002D4EE5" w:rsidRDefault="00E065A3" w:rsidP="00DF51D2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13.6% </w:t>
            </w:r>
          </w:p>
        </w:tc>
        <w:tc>
          <w:tcPr>
            <w:tcW w:w="1800" w:type="dxa"/>
          </w:tcPr>
          <w:p w14:paraId="335C61ED" w14:textId="77777777" w:rsidR="00DF51D2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color w:val="FF0000"/>
                <w:lang w:val="en-US" w:eastAsia="nl-NL"/>
              </w:rPr>
            </w:pPr>
          </w:p>
          <w:p w14:paraId="7A259431" w14:textId="77777777" w:rsidR="00E065A3" w:rsidRPr="002D4EE5" w:rsidRDefault="00E065A3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0 </w:t>
            </w:r>
            <w:bookmarkStart w:id="0" w:name="_GoBack"/>
            <w:bookmarkEnd w:id="0"/>
          </w:p>
          <w:p w14:paraId="0EB30681" w14:textId="77777777" w:rsidR="00E065A3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50%</w:t>
            </w:r>
          </w:p>
          <w:p w14:paraId="050D2928" w14:textId="77777777" w:rsidR="00E065A3" w:rsidRPr="002D4EE5" w:rsidRDefault="00DF51D2" w:rsidP="00DF51D2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50%</w:t>
            </w:r>
          </w:p>
        </w:tc>
        <w:tc>
          <w:tcPr>
            <w:tcW w:w="1801" w:type="dxa"/>
          </w:tcPr>
          <w:p w14:paraId="64F09009" w14:textId="77777777" w:rsidR="00DF51D2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color w:val="FF0000"/>
                <w:lang w:val="en-US" w:eastAsia="nl-NL"/>
              </w:rPr>
            </w:pPr>
          </w:p>
          <w:p w14:paraId="7BD2A56C" w14:textId="77777777" w:rsidR="00E065A3" w:rsidRPr="002D4EE5" w:rsidRDefault="00E065A3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16.2%* </w:t>
            </w:r>
          </w:p>
          <w:p w14:paraId="5B211F9C" w14:textId="77777777" w:rsidR="00E065A3" w:rsidRPr="002D4EE5" w:rsidRDefault="00E065A3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73.0%* </w:t>
            </w:r>
          </w:p>
          <w:p w14:paraId="20C69BC9" w14:textId="77777777" w:rsidR="00E065A3" w:rsidRPr="002D4EE5" w:rsidRDefault="00E065A3" w:rsidP="00DF51D2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10.8% </w:t>
            </w:r>
          </w:p>
        </w:tc>
      </w:tr>
      <w:tr w:rsidR="00B2439B" w:rsidRPr="002D4EE5" w14:paraId="636836B1" w14:textId="77777777" w:rsidTr="008A32CC">
        <w:tc>
          <w:tcPr>
            <w:tcW w:w="1860" w:type="dxa"/>
          </w:tcPr>
          <w:p w14:paraId="5732EB8E" w14:textId="77777777" w:rsidR="00E065A3" w:rsidRPr="002D4EE5" w:rsidRDefault="00E065A3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Know fall risk </w:t>
            </w:r>
          </w:p>
          <w:p w14:paraId="57839926" w14:textId="26DF6451" w:rsidR="00E065A3" w:rsidRPr="002D4EE5" w:rsidRDefault="00F4608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</w:t>
            </w:r>
            <w:r w:rsidR="00E065A3" w:rsidRPr="002D4EE5">
              <w:rPr>
                <w:rFonts w:ascii="Times New Roman" w:eastAsia="Times New Roman" w:hAnsi="Times New Roman" w:cs="Times New Roman"/>
                <w:lang w:val="en-US" w:eastAsia="nl-NL"/>
              </w:rPr>
              <w:t>Yes  </w:t>
            </w:r>
          </w:p>
          <w:p w14:paraId="6E973C97" w14:textId="311ABB7C" w:rsidR="00E065A3" w:rsidRPr="002D4EE5" w:rsidRDefault="00F4608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</w:t>
            </w:r>
            <w:r w:rsidR="00E065A3" w:rsidRPr="002D4EE5">
              <w:rPr>
                <w:rFonts w:ascii="Times New Roman" w:eastAsia="Times New Roman" w:hAnsi="Times New Roman" w:cs="Times New Roman"/>
                <w:lang w:val="en-US" w:eastAsia="nl-NL"/>
              </w:rPr>
              <w:t>No </w:t>
            </w:r>
          </w:p>
          <w:p w14:paraId="3AFC5B60" w14:textId="65F89B25" w:rsidR="00E065A3" w:rsidRPr="002D4EE5" w:rsidRDefault="00F4608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</w:t>
            </w:r>
            <w:r w:rsidR="00E065A3" w:rsidRPr="002D4EE5">
              <w:rPr>
                <w:rFonts w:ascii="Times New Roman" w:eastAsia="Times New Roman" w:hAnsi="Times New Roman" w:cs="Times New Roman"/>
                <w:lang w:val="en-US" w:eastAsia="nl-NL"/>
              </w:rPr>
              <w:t>Maybe </w:t>
            </w:r>
          </w:p>
        </w:tc>
        <w:tc>
          <w:tcPr>
            <w:tcW w:w="1800" w:type="dxa"/>
          </w:tcPr>
          <w:p w14:paraId="7E4A48B7" w14:textId="77777777" w:rsidR="00DF51D2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color w:val="FF0000"/>
                <w:lang w:val="en-US" w:eastAsia="nl-NL"/>
              </w:rPr>
            </w:pPr>
          </w:p>
          <w:p w14:paraId="02D48254" w14:textId="77777777" w:rsidR="00E065A3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80.4%</w:t>
            </w:r>
          </w:p>
          <w:p w14:paraId="2D988F15" w14:textId="77777777" w:rsidR="00E065A3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16.1%</w:t>
            </w:r>
            <w:r w:rsidR="00E065A3" w:rsidRPr="002D4EE5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  <w:p w14:paraId="50B5E5CF" w14:textId="77777777" w:rsidR="00E065A3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3.6%</w:t>
            </w:r>
          </w:p>
        </w:tc>
        <w:tc>
          <w:tcPr>
            <w:tcW w:w="1801" w:type="dxa"/>
          </w:tcPr>
          <w:p w14:paraId="6D3E041F" w14:textId="77777777" w:rsidR="00DF51D2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color w:val="FF0000"/>
                <w:lang w:val="en-US" w:eastAsia="nl-NL"/>
              </w:rPr>
            </w:pPr>
          </w:p>
          <w:p w14:paraId="7F3115DD" w14:textId="77777777" w:rsidR="00E065A3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72.7%</w:t>
            </w:r>
          </w:p>
          <w:p w14:paraId="1920C230" w14:textId="77777777" w:rsidR="00E065A3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9.1%</w:t>
            </w:r>
          </w:p>
          <w:p w14:paraId="18C66B81" w14:textId="77777777" w:rsidR="00E065A3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18.2%</w:t>
            </w:r>
          </w:p>
        </w:tc>
        <w:tc>
          <w:tcPr>
            <w:tcW w:w="1800" w:type="dxa"/>
          </w:tcPr>
          <w:p w14:paraId="0F16F2F5" w14:textId="77777777" w:rsidR="00DF51D2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color w:val="FF0000"/>
                <w:lang w:val="en-US" w:eastAsia="nl-NL"/>
              </w:rPr>
            </w:pPr>
          </w:p>
          <w:p w14:paraId="7E73523A" w14:textId="77777777" w:rsidR="00E065A3" w:rsidRPr="002D4EE5" w:rsidRDefault="00E065A3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 xml:space="preserve">0 </w:t>
            </w:r>
          </w:p>
          <w:p w14:paraId="2926883D" w14:textId="77777777" w:rsidR="00E065A3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100%</w:t>
            </w:r>
          </w:p>
          <w:p w14:paraId="464547BA" w14:textId="77777777" w:rsidR="00E065A3" w:rsidRPr="002D4EE5" w:rsidRDefault="00E065A3" w:rsidP="00DF51D2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0 </w:t>
            </w:r>
          </w:p>
        </w:tc>
        <w:tc>
          <w:tcPr>
            <w:tcW w:w="1801" w:type="dxa"/>
          </w:tcPr>
          <w:p w14:paraId="6ADD93EB" w14:textId="77777777" w:rsidR="00DF51D2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color w:val="FF0000"/>
                <w:lang w:val="en-US" w:eastAsia="nl-NL"/>
              </w:rPr>
            </w:pPr>
          </w:p>
          <w:p w14:paraId="5180870C" w14:textId="77777777" w:rsidR="00E065A3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54.1%</w:t>
            </w:r>
          </w:p>
          <w:p w14:paraId="4AC9A7C2" w14:textId="77777777" w:rsidR="00E065A3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37.8%</w:t>
            </w:r>
          </w:p>
          <w:p w14:paraId="3535937F" w14:textId="77777777" w:rsidR="00E065A3" w:rsidRPr="002D4EE5" w:rsidRDefault="00DF51D2" w:rsidP="00E065A3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D4EE5">
              <w:rPr>
                <w:rFonts w:ascii="Times New Roman" w:eastAsia="Times New Roman" w:hAnsi="Times New Roman" w:cs="Times New Roman"/>
                <w:lang w:val="en-US" w:eastAsia="nl-NL"/>
              </w:rPr>
              <w:t>8.1%</w:t>
            </w:r>
          </w:p>
        </w:tc>
      </w:tr>
    </w:tbl>
    <w:p w14:paraId="3007100D" w14:textId="2A42A6EE" w:rsidR="00A27121" w:rsidRPr="002D4EE5" w:rsidRDefault="001C090C" w:rsidP="00A00919">
      <w:pPr>
        <w:rPr>
          <w:rFonts w:ascii="Times New Roman" w:hAnsi="Times New Roman" w:cs="Times New Roman"/>
          <w:lang w:val="en-US"/>
        </w:rPr>
      </w:pPr>
      <w:r w:rsidRPr="001C090C">
        <w:rPr>
          <w:rFonts w:ascii="Calibri" w:eastAsia="Times New Roman" w:hAnsi="Calibri" w:cs="Calibri"/>
          <w:vertAlign w:val="superscript"/>
          <w:lang w:val="en-US" w:eastAsia="nl-NL"/>
        </w:rPr>
        <w:t>¶</w:t>
      </w:r>
      <w:r w:rsidR="00025ED2">
        <w:rPr>
          <w:rFonts w:ascii="Times New Roman" w:hAnsi="Times New Roman" w:cs="Times New Roman"/>
          <w:lang w:val="en-US"/>
        </w:rPr>
        <w:t>Compared to table 1 of the manuscript, o</w:t>
      </w:r>
      <w:r>
        <w:rPr>
          <w:rFonts w:ascii="Times New Roman" w:hAnsi="Times New Roman" w:cs="Times New Roman"/>
          <w:lang w:val="en-US"/>
        </w:rPr>
        <w:t xml:space="preserve">ne participant was excluded from this analysis due to missing data. </w:t>
      </w:r>
      <w:r w:rsidR="00F46082" w:rsidRPr="002D4EE5">
        <w:rPr>
          <w:rFonts w:ascii="Times New Roman" w:hAnsi="Times New Roman" w:cs="Times New Roman"/>
          <w:lang w:val="en-US"/>
        </w:rPr>
        <w:t>*: p&lt; 0.05.</w:t>
      </w:r>
    </w:p>
    <w:sectPr w:rsidR="00A27121" w:rsidRPr="002D4EE5" w:rsidSect="009B61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1B9892" w16cex:dateUtc="2023-12-07T00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7FF3016" w16cid:durableId="291B989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5A3"/>
    <w:rsid w:val="00016085"/>
    <w:rsid w:val="00025ED2"/>
    <w:rsid w:val="00143E05"/>
    <w:rsid w:val="001A2D6E"/>
    <w:rsid w:val="001C090C"/>
    <w:rsid w:val="001F3778"/>
    <w:rsid w:val="002B4DA8"/>
    <w:rsid w:val="002D4EE5"/>
    <w:rsid w:val="003364DE"/>
    <w:rsid w:val="0050761F"/>
    <w:rsid w:val="006224E4"/>
    <w:rsid w:val="008A32CC"/>
    <w:rsid w:val="00916B74"/>
    <w:rsid w:val="009B6121"/>
    <w:rsid w:val="009D57DF"/>
    <w:rsid w:val="00A00919"/>
    <w:rsid w:val="00A04413"/>
    <w:rsid w:val="00A27121"/>
    <w:rsid w:val="00A90CE6"/>
    <w:rsid w:val="00B23AD0"/>
    <w:rsid w:val="00B2439B"/>
    <w:rsid w:val="00C2278D"/>
    <w:rsid w:val="00CB5980"/>
    <w:rsid w:val="00D3187F"/>
    <w:rsid w:val="00D404FD"/>
    <w:rsid w:val="00D4223E"/>
    <w:rsid w:val="00D66409"/>
    <w:rsid w:val="00DD6D57"/>
    <w:rsid w:val="00DF089B"/>
    <w:rsid w:val="00DF4662"/>
    <w:rsid w:val="00DF51D2"/>
    <w:rsid w:val="00E065A3"/>
    <w:rsid w:val="00E133B2"/>
    <w:rsid w:val="00E6560E"/>
    <w:rsid w:val="00F4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EF792"/>
  <w15:chartTrackingRefBased/>
  <w15:docId w15:val="{FB2B9EA7-DD53-408C-8468-C2A1F2381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A2D6E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customStyle="1" w:styleId="paragraph">
    <w:name w:val="paragraph"/>
    <w:basedOn w:val="Normal"/>
    <w:rsid w:val="00E065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ltextrun">
    <w:name w:val="normaltextrun"/>
    <w:basedOn w:val="DefaultParagraphFont"/>
    <w:rsid w:val="00E065A3"/>
  </w:style>
  <w:style w:type="character" w:customStyle="1" w:styleId="eop">
    <w:name w:val="eop"/>
    <w:basedOn w:val="DefaultParagraphFont"/>
    <w:rsid w:val="00E065A3"/>
  </w:style>
  <w:style w:type="character" w:customStyle="1" w:styleId="spellingerror">
    <w:name w:val="spellingerror"/>
    <w:basedOn w:val="DefaultParagraphFont"/>
    <w:rsid w:val="00E065A3"/>
  </w:style>
  <w:style w:type="table" w:styleId="TableGrid">
    <w:name w:val="Table Grid"/>
    <w:basedOn w:val="TableNormal"/>
    <w:uiPriority w:val="59"/>
    <w:rsid w:val="00E06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44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41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43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43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43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3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27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5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1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59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7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3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9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58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0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4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47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19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20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85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55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51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88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53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4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41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97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36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65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35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22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42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2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96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29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2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4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9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27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21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63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7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69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59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6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89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54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72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42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05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76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65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83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61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00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0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14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91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09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89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00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47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49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1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7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01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25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10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44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9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8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26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47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63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92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6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91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37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05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6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9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47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71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egmakers, K.J. (Kimberley)</dc:creator>
  <cp:keywords/>
  <dc:description/>
  <cp:lastModifiedBy>Paul Alexander D.</cp:lastModifiedBy>
  <cp:revision>5</cp:revision>
  <dcterms:created xsi:type="dcterms:W3CDTF">2023-12-07T10:34:00Z</dcterms:created>
  <dcterms:modified xsi:type="dcterms:W3CDTF">2024-02-27T12:57:00Z</dcterms:modified>
</cp:coreProperties>
</file>